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3DE52" w14:textId="77C56B22" w:rsidR="00792695" w:rsidRPr="006C5F32" w:rsidRDefault="00792695" w:rsidP="0079269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C5F3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C20A2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6C5F32">
        <w:rPr>
          <w:rFonts w:ascii="Times New Roman" w:hAnsi="Times New Roman" w:cs="Times New Roman"/>
          <w:b/>
          <w:bCs/>
          <w:sz w:val="20"/>
          <w:szCs w:val="20"/>
        </w:rPr>
        <w:t xml:space="preserve"> Basic characteristics of patients included in the study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2485"/>
        <w:gridCol w:w="1993"/>
        <w:gridCol w:w="1173"/>
      </w:tblGrid>
      <w:tr w:rsidR="00792695" w:rsidRPr="00B323AB" w14:paraId="0D2918D5" w14:textId="77777777" w:rsidTr="00705578">
        <w:trPr>
          <w:trHeight w:val="262"/>
        </w:trPr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A4DEAF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FB2D3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Non-diabetic donators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BF490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Diabetic donator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1FCB9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 value</w:t>
            </w:r>
          </w:p>
        </w:tc>
      </w:tr>
      <w:tr w:rsidR="00792695" w:rsidRPr="00B323AB" w14:paraId="48C7A5A9" w14:textId="77777777" w:rsidTr="00705578">
        <w:trPr>
          <w:trHeight w:val="249"/>
        </w:trPr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AA4BC3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29745F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623627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C4679C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</w:t>
            </w:r>
          </w:p>
        </w:tc>
      </w:tr>
      <w:tr w:rsidR="00792695" w:rsidRPr="00B323AB" w14:paraId="2E92E919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B2401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ge — y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10B83" w14:textId="1301436B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 (5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5, 6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36F90" w14:textId="1EF7491C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 (5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, 6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BD263" w14:textId="4B820666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8</w:t>
            </w:r>
          </w:p>
        </w:tc>
      </w:tr>
      <w:tr w:rsidR="00792695" w:rsidRPr="00B323AB" w14:paraId="71D03894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52259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emale sex —number (%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38800" w14:textId="614BE622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 (28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%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52F68" w14:textId="21E209DD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 (2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3788697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</w:t>
            </w:r>
          </w:p>
        </w:tc>
      </w:tr>
      <w:tr w:rsidR="00792695" w:rsidRPr="00B323AB" w14:paraId="728CE987" w14:textId="77777777" w:rsidTr="00705578">
        <w:trPr>
          <w:trHeight w:val="249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76AFE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MI (kg/m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07B67" w14:textId="4ED863B2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4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2 (2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5-2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3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ACBD3" w14:textId="6297C754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4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6 (2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-2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6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A3A56" w14:textId="2DE85760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5</w:t>
            </w:r>
          </w:p>
        </w:tc>
      </w:tr>
      <w:tr w:rsidR="00792695" w:rsidRPr="00B323AB" w14:paraId="3F5FA99F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7DCA7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BP (mm Hg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8A8D8" w14:textId="7518316F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3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 (12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5-14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22675" w14:textId="363BFE71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38 (126-15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A34FD" w14:textId="434B2740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7</w:t>
            </w:r>
          </w:p>
        </w:tc>
      </w:tr>
      <w:tr w:rsidR="00792695" w:rsidRPr="00B323AB" w14:paraId="1E97CA6B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B1F30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DBP (mm Hg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859E3" w14:textId="3315BA9E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8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 (7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-84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D576B" w14:textId="4CDD8C54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2 (7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-8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F8AAC" w14:textId="17303D4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2</w:t>
            </w:r>
          </w:p>
        </w:tc>
      </w:tr>
      <w:tr w:rsidR="00792695" w:rsidRPr="00B323AB" w14:paraId="551E09D0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D2DDB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FBG (mmol/L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5133D" w14:textId="2DB70055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 (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9-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4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FB51E" w14:textId="09A2CFA3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 (8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-14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7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43550" w14:textId="2E78E592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001</w:t>
            </w:r>
          </w:p>
        </w:tc>
      </w:tr>
      <w:tr w:rsidR="00792695" w:rsidRPr="00B323AB" w14:paraId="6CF50156" w14:textId="77777777" w:rsidTr="00705578">
        <w:trPr>
          <w:trHeight w:val="249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B62E6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bA1c (%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E18CD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A4512" w14:textId="2ECB870D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 (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-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879C9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NA</w:t>
            </w:r>
          </w:p>
        </w:tc>
      </w:tr>
      <w:tr w:rsidR="00792695" w:rsidRPr="00B323AB" w14:paraId="342094BD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1410C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otal cholesterol (mmol/L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92620" w14:textId="33AC5915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B1689A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65 (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2-4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87F60" w14:textId="362DDD58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6 (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4-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B797E" w14:textId="1B5912E8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1</w:t>
            </w:r>
          </w:p>
        </w:tc>
      </w:tr>
      <w:tr w:rsidR="00792695" w:rsidRPr="00B323AB" w14:paraId="546F8928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6F8D1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riglyceride (mmol/L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441D0" w14:textId="6F86CD14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9 (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9-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6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DCB3E" w14:textId="3A569694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9 (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1-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AB49B" w14:textId="4E42813F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1</w:t>
            </w:r>
          </w:p>
        </w:tc>
      </w:tr>
      <w:tr w:rsidR="00792695" w:rsidRPr="00B323AB" w14:paraId="674B6BF2" w14:textId="77777777" w:rsidTr="00705578">
        <w:trPr>
          <w:trHeight w:val="249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D9E1E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reatinine (μmol/L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7D5E5" w14:textId="3BA7ADA9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 (4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-7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5625F" w14:textId="092CB6DA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 (6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-9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BA87B" w14:textId="3734027A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7</w:t>
            </w:r>
          </w:p>
        </w:tc>
      </w:tr>
      <w:tr w:rsidR="00792695" w:rsidRPr="00B323AB" w14:paraId="17206857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90718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UN (mmol/L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1F7F0" w14:textId="0B5A4385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7 (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6-6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7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19251" w14:textId="19387CF8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9 (4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5-7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2F5B" w14:textId="6BAACCE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1</w:t>
            </w:r>
          </w:p>
        </w:tc>
      </w:tr>
      <w:tr w:rsidR="00792695" w:rsidRPr="00B323AB" w14:paraId="11981656" w14:textId="77777777" w:rsidTr="00705578">
        <w:trPr>
          <w:trHeight w:val="262"/>
        </w:trPr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F8083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HDL-C (mmol/L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1F030" w14:textId="51D1F9EE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9 (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65-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6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85008" w14:textId="3A63CAD2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9 (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2-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320A4" w14:textId="4574CE75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0</w:t>
            </w:r>
          </w:p>
        </w:tc>
      </w:tr>
      <w:tr w:rsidR="00792695" w:rsidRPr="00B323AB" w14:paraId="4F7FBDAB" w14:textId="77777777" w:rsidTr="00705578">
        <w:trPr>
          <w:trHeight w:val="249"/>
        </w:trPr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9DA44E" w14:textId="77777777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LDL-C (mmol/L)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B50D9E" w14:textId="272A8BB3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9 (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6-3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D83299" w14:textId="627FF700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6 (1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8-3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3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A0D5F" w14:textId="70C203B0" w:rsidR="00792695" w:rsidRPr="00B323AB" w:rsidRDefault="00792695" w:rsidP="00705578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0D1A75"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</w:t>
            </w:r>
            <w:r w:rsidRPr="00B323A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2</w:t>
            </w:r>
          </w:p>
        </w:tc>
      </w:tr>
    </w:tbl>
    <w:p w14:paraId="729C1FE3" w14:textId="77777777" w:rsidR="00792695" w:rsidRPr="00427597" w:rsidRDefault="00792695" w:rsidP="00792695">
      <w:pPr>
        <w:widowControl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13F85">
        <w:rPr>
          <w:rFonts w:ascii="Times New Roman" w:hAnsi="Times New Roman" w:cs="Times New Roman"/>
          <w:color w:val="000000" w:themeColor="text1"/>
          <w:sz w:val="20"/>
          <w:szCs w:val="20"/>
        </w:rPr>
        <w:t>Data are median (IQR) or number (%), unless otherwise specifie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613F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 values comparing patients with or without DPN were obtained by the independent-samples t-test or Fisher’s exact tes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613F8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QR interquartile range;</w:t>
      </w:r>
      <w:r w:rsidRPr="00613F85">
        <w:rPr>
          <w:rFonts w:ascii="Times New Roman" w:hAnsi="Times New Roman" w:cs="Times New Roman" w:hint="eastAsia"/>
          <w:color w:val="000000" w:themeColor="text1"/>
          <w:sz w:val="20"/>
          <w:szCs w:val="20"/>
          <w:lang w:eastAsia="zh-CN"/>
        </w:rPr>
        <w:t xml:space="preserve"> NA</w:t>
      </w:r>
      <w:r w:rsidRPr="00613F85"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  <w:t xml:space="preserve"> not applicable; </w:t>
      </w:r>
      <w:r w:rsidRPr="00613F85">
        <w:rPr>
          <w:rFonts w:ascii="Times New Roman" w:hAnsi="Times New Roman" w:cs="Times New Roman"/>
          <w:color w:val="000000" w:themeColor="text1"/>
          <w:sz w:val="20"/>
          <w:szCs w:val="20"/>
        </w:rPr>
        <w:t>BMI body mass index; SBP systolic blood pressure; DBP diastolic blood pressure; FBG fasting blood glucose; HbA1c glycated hemoglobin; BUN blood urea nitrogen; HDL-C high-density lipoprotein cholesterol; LDL-C low-density lipoprotein cholestero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5546340" w14:textId="77777777" w:rsidR="00BD060C" w:rsidRDefault="00BD060C"/>
    <w:sectPr w:rsidR="00BD0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61E41" w14:textId="77777777" w:rsidR="00EF0CFB" w:rsidRDefault="00EF0CFB" w:rsidP="00792695">
      <w:pPr>
        <w:spacing w:after="0"/>
      </w:pPr>
      <w:r>
        <w:separator/>
      </w:r>
    </w:p>
  </w:endnote>
  <w:endnote w:type="continuationSeparator" w:id="0">
    <w:p w14:paraId="3984F1D2" w14:textId="77777777" w:rsidR="00EF0CFB" w:rsidRDefault="00EF0CFB" w:rsidP="007926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767FF" w14:textId="77777777" w:rsidR="00EF0CFB" w:rsidRDefault="00EF0CFB" w:rsidP="00792695">
      <w:pPr>
        <w:spacing w:after="0"/>
      </w:pPr>
      <w:r>
        <w:separator/>
      </w:r>
    </w:p>
  </w:footnote>
  <w:footnote w:type="continuationSeparator" w:id="0">
    <w:p w14:paraId="3681C1B2" w14:textId="77777777" w:rsidR="00EF0CFB" w:rsidRDefault="00EF0CFB" w:rsidP="0079269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391"/>
    <w:rsid w:val="000D1A75"/>
    <w:rsid w:val="005D3B50"/>
    <w:rsid w:val="006C20A2"/>
    <w:rsid w:val="006F1391"/>
    <w:rsid w:val="00792695"/>
    <w:rsid w:val="00847217"/>
    <w:rsid w:val="00B1689A"/>
    <w:rsid w:val="00B323AB"/>
    <w:rsid w:val="00B43B95"/>
    <w:rsid w:val="00BD060C"/>
    <w:rsid w:val="00C344BD"/>
    <w:rsid w:val="00EF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B7CED"/>
  <w15:chartTrackingRefBased/>
  <w15:docId w15:val="{60989CBC-7058-4539-B9D0-4237A48CD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695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26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92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2695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92695"/>
    <w:rPr>
      <w:sz w:val="18"/>
      <w:szCs w:val="18"/>
    </w:rPr>
  </w:style>
  <w:style w:type="table" w:styleId="a7">
    <w:name w:val="Table Grid"/>
    <w:basedOn w:val="a1"/>
    <w:uiPriority w:val="39"/>
    <w:rsid w:val="00792695"/>
    <w:rPr>
      <w:rFonts w:eastAsia="Times New Roman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ao</dc:creator>
  <cp:keywords/>
  <dc:description/>
  <cp:lastModifiedBy>Microsoft Office User</cp:lastModifiedBy>
  <cp:revision>6</cp:revision>
  <dcterms:created xsi:type="dcterms:W3CDTF">2021-06-12T12:35:00Z</dcterms:created>
  <dcterms:modified xsi:type="dcterms:W3CDTF">2021-12-07T09:49:00Z</dcterms:modified>
</cp:coreProperties>
</file>